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058"/>
        <w:gridCol w:w="906"/>
        <w:gridCol w:w="1133"/>
        <w:gridCol w:w="1844"/>
        <w:gridCol w:w="1134"/>
        <w:gridCol w:w="987"/>
      </w:tblGrid>
      <w:tr w:rsidR="001D63F8" w:rsidRPr="00F150F8" w14:paraId="13AA82D4" w14:textId="77777777" w:rsidTr="002F24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8" w:type="dxa"/>
          </w:tcPr>
          <w:p w14:paraId="29D28D68" w14:textId="77777777" w:rsidR="001D63F8" w:rsidRPr="00F150F8" w:rsidRDefault="001D63F8" w:rsidP="00B3060E">
            <w:pPr>
              <w:spacing w:line="480" w:lineRule="auto"/>
              <w:rPr>
                <w:lang w:val="en-GB"/>
              </w:rPr>
            </w:pPr>
            <w:r w:rsidRPr="00F150F8">
              <w:rPr>
                <w:lang w:val="en-GB"/>
              </w:rPr>
              <w:t>Parameter</w:t>
            </w:r>
          </w:p>
        </w:tc>
        <w:tc>
          <w:tcPr>
            <w:tcW w:w="906" w:type="dxa"/>
          </w:tcPr>
          <w:p w14:paraId="0D87A687" w14:textId="77777777" w:rsidR="001D63F8" w:rsidRPr="00F150F8" w:rsidRDefault="001D63F8" w:rsidP="00B3060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Log-Mean</w:t>
            </w:r>
          </w:p>
        </w:tc>
        <w:tc>
          <w:tcPr>
            <w:tcW w:w="1133" w:type="dxa"/>
          </w:tcPr>
          <w:p w14:paraId="280C310E" w14:textId="77777777" w:rsidR="001D63F8" w:rsidRPr="00F150F8" w:rsidRDefault="001D63F8" w:rsidP="00B3060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SE</w:t>
            </w:r>
          </w:p>
        </w:tc>
        <w:tc>
          <w:tcPr>
            <w:tcW w:w="1844" w:type="dxa"/>
          </w:tcPr>
          <w:p w14:paraId="76C2BFC6" w14:textId="77777777" w:rsidR="001D63F8" w:rsidRPr="00F150F8" w:rsidRDefault="001D63F8" w:rsidP="00B3060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95 % CI</w:t>
            </w:r>
          </w:p>
        </w:tc>
        <w:tc>
          <w:tcPr>
            <w:tcW w:w="1134" w:type="dxa"/>
          </w:tcPr>
          <w:p w14:paraId="2843F908" w14:textId="77777777" w:rsidR="001D63F8" w:rsidRPr="00F150F8" w:rsidRDefault="001D63F8" w:rsidP="00B3060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z</w:t>
            </w:r>
          </w:p>
        </w:tc>
        <w:tc>
          <w:tcPr>
            <w:tcW w:w="987" w:type="dxa"/>
          </w:tcPr>
          <w:p w14:paraId="52B5632C" w14:textId="77777777" w:rsidR="001D63F8" w:rsidRPr="00F150F8" w:rsidRDefault="001D63F8" w:rsidP="00B3060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p</w:t>
            </w:r>
          </w:p>
        </w:tc>
      </w:tr>
      <w:tr w:rsidR="001D63F8" w:rsidRPr="00F150F8" w14:paraId="00034809" w14:textId="77777777" w:rsidTr="002F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8" w:type="dxa"/>
          </w:tcPr>
          <w:p w14:paraId="0F69AB74" w14:textId="77777777" w:rsidR="001D63F8" w:rsidRPr="00F150F8" w:rsidRDefault="001D63F8" w:rsidP="00B3060E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F150F8">
              <w:rPr>
                <w:b w:val="0"/>
                <w:bCs w:val="0"/>
                <w:lang w:val="en-GB"/>
              </w:rPr>
              <w:t>Age</w:t>
            </w:r>
          </w:p>
        </w:tc>
        <w:tc>
          <w:tcPr>
            <w:tcW w:w="906" w:type="dxa"/>
          </w:tcPr>
          <w:p w14:paraId="63E3299A" w14:textId="77777777" w:rsidR="001D63F8" w:rsidRPr="00F150F8" w:rsidRDefault="001D63F8" w:rsidP="00B306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-0.04</w:t>
            </w:r>
          </w:p>
        </w:tc>
        <w:tc>
          <w:tcPr>
            <w:tcW w:w="1133" w:type="dxa"/>
          </w:tcPr>
          <w:p w14:paraId="1CBFD615" w14:textId="77777777" w:rsidR="001D63F8" w:rsidRPr="00F150F8" w:rsidRDefault="001D63F8" w:rsidP="00B306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4.06e-03</w:t>
            </w:r>
          </w:p>
        </w:tc>
        <w:tc>
          <w:tcPr>
            <w:tcW w:w="1844" w:type="dxa"/>
          </w:tcPr>
          <w:p w14:paraId="0684B501" w14:textId="77777777" w:rsidR="001D63F8" w:rsidRPr="00F150F8" w:rsidRDefault="001D63F8" w:rsidP="00B306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[-0.05, -0.03]</w:t>
            </w:r>
          </w:p>
        </w:tc>
        <w:tc>
          <w:tcPr>
            <w:tcW w:w="1134" w:type="dxa"/>
          </w:tcPr>
          <w:p w14:paraId="2C20A4E2" w14:textId="77777777" w:rsidR="001D63F8" w:rsidRPr="00F150F8" w:rsidRDefault="001D63F8" w:rsidP="00B306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-9.66</w:t>
            </w:r>
          </w:p>
        </w:tc>
        <w:tc>
          <w:tcPr>
            <w:tcW w:w="987" w:type="dxa"/>
          </w:tcPr>
          <w:p w14:paraId="7B622A72" w14:textId="77777777" w:rsidR="001D63F8" w:rsidRPr="00F150F8" w:rsidRDefault="001D63F8" w:rsidP="00B306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&lt; 0.001</w:t>
            </w:r>
          </w:p>
        </w:tc>
      </w:tr>
      <w:tr w:rsidR="001D63F8" w:rsidRPr="00F150F8" w14:paraId="7BA6CC0A" w14:textId="77777777" w:rsidTr="002F24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8" w:type="dxa"/>
          </w:tcPr>
          <w:p w14:paraId="18EF350C" w14:textId="77777777" w:rsidR="001D63F8" w:rsidRPr="00F150F8" w:rsidRDefault="001D63F8" w:rsidP="00B3060E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F150F8">
              <w:rPr>
                <w:b w:val="0"/>
                <w:bCs w:val="0"/>
                <w:lang w:val="en-GB"/>
              </w:rPr>
              <w:t>Temperature</w:t>
            </w:r>
          </w:p>
        </w:tc>
        <w:tc>
          <w:tcPr>
            <w:tcW w:w="906" w:type="dxa"/>
          </w:tcPr>
          <w:p w14:paraId="2BD2D48B" w14:textId="77777777" w:rsidR="001D63F8" w:rsidRPr="00F150F8" w:rsidRDefault="001D63F8" w:rsidP="00B306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4.38</w:t>
            </w:r>
          </w:p>
        </w:tc>
        <w:tc>
          <w:tcPr>
            <w:tcW w:w="1133" w:type="dxa"/>
          </w:tcPr>
          <w:p w14:paraId="5230AF3A" w14:textId="77777777" w:rsidR="001D63F8" w:rsidRPr="00F150F8" w:rsidRDefault="001D63F8" w:rsidP="00B306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0.27</w:t>
            </w:r>
          </w:p>
        </w:tc>
        <w:tc>
          <w:tcPr>
            <w:tcW w:w="1844" w:type="dxa"/>
          </w:tcPr>
          <w:p w14:paraId="30BF1448" w14:textId="77777777" w:rsidR="001D63F8" w:rsidRPr="00F150F8" w:rsidRDefault="001D63F8" w:rsidP="00B306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[3.84, 4.92]</w:t>
            </w:r>
          </w:p>
        </w:tc>
        <w:tc>
          <w:tcPr>
            <w:tcW w:w="1134" w:type="dxa"/>
          </w:tcPr>
          <w:p w14:paraId="2D79E5F9" w14:textId="77777777" w:rsidR="001D63F8" w:rsidRPr="00F150F8" w:rsidRDefault="001D63F8" w:rsidP="00B306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15.98</w:t>
            </w:r>
          </w:p>
        </w:tc>
        <w:tc>
          <w:tcPr>
            <w:tcW w:w="987" w:type="dxa"/>
          </w:tcPr>
          <w:p w14:paraId="387856CD" w14:textId="77777777" w:rsidR="001D63F8" w:rsidRPr="00F150F8" w:rsidRDefault="001D63F8" w:rsidP="00B306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&lt; 0.001</w:t>
            </w:r>
          </w:p>
        </w:tc>
      </w:tr>
      <w:tr w:rsidR="001D63F8" w:rsidRPr="00F150F8" w14:paraId="6AE5FF87" w14:textId="77777777" w:rsidTr="002F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8" w:type="dxa"/>
          </w:tcPr>
          <w:p w14:paraId="48EE861B" w14:textId="77777777" w:rsidR="001D63F8" w:rsidRPr="00F150F8" w:rsidRDefault="001D63F8" w:rsidP="00B3060E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F150F8">
              <w:rPr>
                <w:b w:val="0"/>
                <w:bCs w:val="0"/>
                <w:lang w:val="en-GB"/>
              </w:rPr>
              <w:t>PAR</w:t>
            </w:r>
          </w:p>
        </w:tc>
        <w:tc>
          <w:tcPr>
            <w:tcW w:w="906" w:type="dxa"/>
          </w:tcPr>
          <w:p w14:paraId="019B97FF" w14:textId="77777777" w:rsidR="001D63F8" w:rsidRPr="00F150F8" w:rsidRDefault="001D63F8" w:rsidP="00B306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2.67</w:t>
            </w:r>
          </w:p>
        </w:tc>
        <w:tc>
          <w:tcPr>
            <w:tcW w:w="1133" w:type="dxa"/>
          </w:tcPr>
          <w:p w14:paraId="4922D17A" w14:textId="77777777" w:rsidR="001D63F8" w:rsidRPr="00F150F8" w:rsidRDefault="001D63F8" w:rsidP="00B306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0.21</w:t>
            </w:r>
          </w:p>
        </w:tc>
        <w:tc>
          <w:tcPr>
            <w:tcW w:w="1844" w:type="dxa"/>
          </w:tcPr>
          <w:p w14:paraId="57CB05DE" w14:textId="77777777" w:rsidR="001D63F8" w:rsidRPr="00F150F8" w:rsidRDefault="001D63F8" w:rsidP="00B306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[2.26, 3.08]</w:t>
            </w:r>
          </w:p>
        </w:tc>
        <w:tc>
          <w:tcPr>
            <w:tcW w:w="1134" w:type="dxa"/>
          </w:tcPr>
          <w:p w14:paraId="22AD0512" w14:textId="77777777" w:rsidR="001D63F8" w:rsidRPr="00F150F8" w:rsidRDefault="001D63F8" w:rsidP="00B306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12.72</w:t>
            </w:r>
          </w:p>
        </w:tc>
        <w:tc>
          <w:tcPr>
            <w:tcW w:w="987" w:type="dxa"/>
          </w:tcPr>
          <w:p w14:paraId="62A83AD6" w14:textId="77777777" w:rsidR="001D63F8" w:rsidRPr="00F150F8" w:rsidRDefault="001D63F8" w:rsidP="00B306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&lt; 0.001</w:t>
            </w:r>
          </w:p>
        </w:tc>
      </w:tr>
      <w:tr w:rsidR="001D63F8" w:rsidRPr="00F150F8" w14:paraId="4D6CEF85" w14:textId="77777777" w:rsidTr="002F24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8" w:type="dxa"/>
          </w:tcPr>
          <w:p w14:paraId="1488CB71" w14:textId="77777777" w:rsidR="001D63F8" w:rsidRPr="00F150F8" w:rsidRDefault="001D63F8" w:rsidP="00B3060E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F150F8">
              <w:rPr>
                <w:b w:val="0"/>
                <w:bCs w:val="0"/>
                <w:lang w:val="en-GB"/>
              </w:rPr>
              <w:t>Wind</w:t>
            </w:r>
          </w:p>
        </w:tc>
        <w:tc>
          <w:tcPr>
            <w:tcW w:w="906" w:type="dxa"/>
          </w:tcPr>
          <w:p w14:paraId="5EF16905" w14:textId="77777777" w:rsidR="001D63F8" w:rsidRPr="00F150F8" w:rsidRDefault="001D63F8" w:rsidP="00B306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0.05</w:t>
            </w:r>
          </w:p>
        </w:tc>
        <w:tc>
          <w:tcPr>
            <w:tcW w:w="1133" w:type="dxa"/>
          </w:tcPr>
          <w:p w14:paraId="6E56BCC8" w14:textId="77777777" w:rsidR="001D63F8" w:rsidRPr="00F150F8" w:rsidRDefault="001D63F8" w:rsidP="00B306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0.06</w:t>
            </w:r>
          </w:p>
        </w:tc>
        <w:tc>
          <w:tcPr>
            <w:tcW w:w="1844" w:type="dxa"/>
          </w:tcPr>
          <w:p w14:paraId="109527F1" w14:textId="77777777" w:rsidR="001D63F8" w:rsidRPr="00F150F8" w:rsidRDefault="001D63F8" w:rsidP="00B306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[-0.05, 0.16]</w:t>
            </w:r>
          </w:p>
        </w:tc>
        <w:tc>
          <w:tcPr>
            <w:tcW w:w="1134" w:type="dxa"/>
          </w:tcPr>
          <w:p w14:paraId="4529EF97" w14:textId="77777777" w:rsidR="001D63F8" w:rsidRPr="00F150F8" w:rsidRDefault="001D63F8" w:rsidP="00B306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0.98</w:t>
            </w:r>
          </w:p>
        </w:tc>
        <w:tc>
          <w:tcPr>
            <w:tcW w:w="987" w:type="dxa"/>
          </w:tcPr>
          <w:p w14:paraId="74D93FAE" w14:textId="77777777" w:rsidR="001D63F8" w:rsidRPr="00F150F8" w:rsidRDefault="001D63F8" w:rsidP="00B306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0.327</w:t>
            </w:r>
          </w:p>
        </w:tc>
      </w:tr>
      <w:tr w:rsidR="001D63F8" w:rsidRPr="00F150F8" w14:paraId="045DB57C" w14:textId="77777777" w:rsidTr="002F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8" w:type="dxa"/>
          </w:tcPr>
          <w:p w14:paraId="672D9E27" w14:textId="77777777" w:rsidR="001D63F8" w:rsidRPr="00F150F8" w:rsidRDefault="001D63F8" w:rsidP="00B3060E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F150F8">
              <w:rPr>
                <w:b w:val="0"/>
                <w:bCs w:val="0"/>
                <w:lang w:val="en-GB"/>
              </w:rPr>
              <w:t>Rain</w:t>
            </w:r>
          </w:p>
        </w:tc>
        <w:tc>
          <w:tcPr>
            <w:tcW w:w="906" w:type="dxa"/>
          </w:tcPr>
          <w:p w14:paraId="5C191A07" w14:textId="77777777" w:rsidR="001D63F8" w:rsidRPr="00F150F8" w:rsidRDefault="001D63F8" w:rsidP="00B306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-0.14</w:t>
            </w:r>
          </w:p>
        </w:tc>
        <w:tc>
          <w:tcPr>
            <w:tcW w:w="1133" w:type="dxa"/>
          </w:tcPr>
          <w:p w14:paraId="4A0872E8" w14:textId="77777777" w:rsidR="001D63F8" w:rsidRPr="00F150F8" w:rsidRDefault="001D63F8" w:rsidP="00B306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0.09</w:t>
            </w:r>
          </w:p>
        </w:tc>
        <w:tc>
          <w:tcPr>
            <w:tcW w:w="1844" w:type="dxa"/>
          </w:tcPr>
          <w:p w14:paraId="412D0B7E" w14:textId="77777777" w:rsidR="001D63F8" w:rsidRPr="00F150F8" w:rsidRDefault="001D63F8" w:rsidP="00B306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[-0.31, 0.03]</w:t>
            </w:r>
          </w:p>
        </w:tc>
        <w:tc>
          <w:tcPr>
            <w:tcW w:w="1134" w:type="dxa"/>
          </w:tcPr>
          <w:p w14:paraId="781EB91C" w14:textId="77777777" w:rsidR="001D63F8" w:rsidRPr="00F150F8" w:rsidRDefault="001D63F8" w:rsidP="00B306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-1.64</w:t>
            </w:r>
          </w:p>
        </w:tc>
        <w:tc>
          <w:tcPr>
            <w:tcW w:w="987" w:type="dxa"/>
          </w:tcPr>
          <w:p w14:paraId="4DB06D4B" w14:textId="77777777" w:rsidR="001D63F8" w:rsidRPr="00F150F8" w:rsidRDefault="001D63F8" w:rsidP="00B306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0.102</w:t>
            </w:r>
          </w:p>
        </w:tc>
      </w:tr>
      <w:tr w:rsidR="001D63F8" w:rsidRPr="00F150F8" w14:paraId="4C5F0BAC" w14:textId="77777777" w:rsidTr="002F24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8" w:type="dxa"/>
          </w:tcPr>
          <w:p w14:paraId="1A08045B" w14:textId="20E895FD" w:rsidR="001D63F8" w:rsidRPr="00F150F8" w:rsidRDefault="001D63F8" w:rsidP="00B3060E">
            <w:pPr>
              <w:spacing w:line="480" w:lineRule="auto"/>
              <w:rPr>
                <w:b w:val="0"/>
                <w:bCs w:val="0"/>
                <w:lang w:val="en-GB"/>
              </w:rPr>
            </w:pPr>
            <w:del w:id="0" w:author="Finja Schaumann" w:date="2024-07-27T19:51:00Z">
              <w:r w:rsidRPr="00F150F8" w:rsidDel="003953C4">
                <w:rPr>
                  <w:b w:val="0"/>
                  <w:bCs w:val="0"/>
                  <w:lang w:val="en-GB"/>
                </w:rPr>
                <w:delText xml:space="preserve">Daytime </w:delText>
              </w:r>
            </w:del>
            <w:ins w:id="1" w:author="Finja Schaumann" w:date="2024-07-27T19:51:00Z">
              <w:r w:rsidR="003953C4">
                <w:rPr>
                  <w:b w:val="0"/>
                  <w:bCs w:val="0"/>
                  <w:lang w:val="en-GB"/>
                </w:rPr>
                <w:t>Time interval</w:t>
              </w:r>
              <w:r w:rsidR="003953C4" w:rsidRPr="00F150F8">
                <w:rPr>
                  <w:b w:val="0"/>
                  <w:bCs w:val="0"/>
                  <w:lang w:val="en-GB"/>
                </w:rPr>
                <w:t xml:space="preserve"> </w:t>
              </w:r>
            </w:ins>
            <w:r w:rsidRPr="00F150F8">
              <w:rPr>
                <w:b w:val="0"/>
                <w:bCs w:val="0"/>
                <w:lang w:val="en-GB"/>
              </w:rPr>
              <w:t>[Morning]</w:t>
            </w:r>
          </w:p>
        </w:tc>
        <w:tc>
          <w:tcPr>
            <w:tcW w:w="906" w:type="dxa"/>
          </w:tcPr>
          <w:p w14:paraId="409BD446" w14:textId="77777777" w:rsidR="001D63F8" w:rsidRPr="00F150F8" w:rsidRDefault="001D63F8" w:rsidP="00B306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-4.90</w:t>
            </w:r>
          </w:p>
        </w:tc>
        <w:tc>
          <w:tcPr>
            <w:tcW w:w="1133" w:type="dxa"/>
          </w:tcPr>
          <w:p w14:paraId="352B6AA1" w14:textId="77777777" w:rsidR="001D63F8" w:rsidRPr="00F150F8" w:rsidRDefault="001D63F8" w:rsidP="00B306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0.59</w:t>
            </w:r>
          </w:p>
        </w:tc>
        <w:tc>
          <w:tcPr>
            <w:tcW w:w="1844" w:type="dxa"/>
          </w:tcPr>
          <w:p w14:paraId="5DA67D3A" w14:textId="77777777" w:rsidR="001D63F8" w:rsidRPr="00F150F8" w:rsidRDefault="001D63F8" w:rsidP="00B306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[-6.06, -3.75]</w:t>
            </w:r>
          </w:p>
        </w:tc>
        <w:tc>
          <w:tcPr>
            <w:tcW w:w="1134" w:type="dxa"/>
          </w:tcPr>
          <w:p w14:paraId="571EF2A2" w14:textId="77777777" w:rsidR="001D63F8" w:rsidRPr="00F150F8" w:rsidRDefault="001D63F8" w:rsidP="00B306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-8.30</w:t>
            </w:r>
          </w:p>
        </w:tc>
        <w:tc>
          <w:tcPr>
            <w:tcW w:w="987" w:type="dxa"/>
          </w:tcPr>
          <w:p w14:paraId="594F2584" w14:textId="77777777" w:rsidR="001D63F8" w:rsidRPr="00F150F8" w:rsidRDefault="001D63F8" w:rsidP="00B306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&lt; 0.001</w:t>
            </w:r>
          </w:p>
        </w:tc>
      </w:tr>
      <w:tr w:rsidR="001D63F8" w:rsidRPr="00F150F8" w14:paraId="0F79E01B" w14:textId="77777777" w:rsidTr="002F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8" w:type="dxa"/>
          </w:tcPr>
          <w:p w14:paraId="754FB3B3" w14:textId="18B81F05" w:rsidR="001D63F8" w:rsidRPr="00F150F8" w:rsidRDefault="003953C4" w:rsidP="00B3060E">
            <w:pPr>
              <w:spacing w:line="480" w:lineRule="auto"/>
              <w:rPr>
                <w:b w:val="0"/>
                <w:bCs w:val="0"/>
                <w:lang w:val="en-GB"/>
              </w:rPr>
            </w:pPr>
            <w:ins w:id="2" w:author="Finja Schaumann" w:date="2024-07-27T19:51:00Z">
              <w:r>
                <w:rPr>
                  <w:b w:val="0"/>
                  <w:bCs w:val="0"/>
                  <w:lang w:val="en-GB"/>
                </w:rPr>
                <w:t>Time interval</w:t>
              </w:r>
              <w:r w:rsidRPr="00F150F8">
                <w:rPr>
                  <w:b w:val="0"/>
                  <w:bCs w:val="0"/>
                  <w:lang w:val="en-GB"/>
                </w:rPr>
                <w:t xml:space="preserve"> </w:t>
              </w:r>
            </w:ins>
            <w:del w:id="3" w:author="Finja Schaumann" w:date="2024-07-27T19:51:00Z">
              <w:r w:rsidR="001D63F8" w:rsidRPr="00F150F8" w:rsidDel="003953C4">
                <w:rPr>
                  <w:b w:val="0"/>
                  <w:bCs w:val="0"/>
                  <w:lang w:val="en-GB"/>
                </w:rPr>
                <w:delText xml:space="preserve">Daytime </w:delText>
              </w:r>
            </w:del>
            <w:r w:rsidR="001D63F8" w:rsidRPr="00F150F8">
              <w:rPr>
                <w:b w:val="0"/>
                <w:bCs w:val="0"/>
                <w:lang w:val="en-GB"/>
              </w:rPr>
              <w:t>[Midday]</w:t>
            </w:r>
          </w:p>
        </w:tc>
        <w:tc>
          <w:tcPr>
            <w:tcW w:w="906" w:type="dxa"/>
          </w:tcPr>
          <w:p w14:paraId="0DADE1A7" w14:textId="77777777" w:rsidR="001D63F8" w:rsidRPr="00F150F8" w:rsidRDefault="001D63F8" w:rsidP="00B306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-4.47</w:t>
            </w:r>
          </w:p>
        </w:tc>
        <w:tc>
          <w:tcPr>
            <w:tcW w:w="1133" w:type="dxa"/>
          </w:tcPr>
          <w:p w14:paraId="62B66E73" w14:textId="77777777" w:rsidR="001D63F8" w:rsidRPr="00F150F8" w:rsidRDefault="001D63F8" w:rsidP="00B306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0.60</w:t>
            </w:r>
          </w:p>
        </w:tc>
        <w:tc>
          <w:tcPr>
            <w:tcW w:w="1844" w:type="dxa"/>
          </w:tcPr>
          <w:p w14:paraId="0BB8271E" w14:textId="77777777" w:rsidR="001D63F8" w:rsidRPr="00F150F8" w:rsidRDefault="001D63F8" w:rsidP="00B306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[-5.64, -3.29]</w:t>
            </w:r>
          </w:p>
        </w:tc>
        <w:tc>
          <w:tcPr>
            <w:tcW w:w="1134" w:type="dxa"/>
          </w:tcPr>
          <w:p w14:paraId="32C16E9C" w14:textId="77777777" w:rsidR="001D63F8" w:rsidRPr="00F150F8" w:rsidRDefault="001D63F8" w:rsidP="00B306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-7.44</w:t>
            </w:r>
          </w:p>
        </w:tc>
        <w:tc>
          <w:tcPr>
            <w:tcW w:w="987" w:type="dxa"/>
          </w:tcPr>
          <w:p w14:paraId="41BD1FCD" w14:textId="77777777" w:rsidR="001D63F8" w:rsidRPr="00F150F8" w:rsidRDefault="001D63F8" w:rsidP="00B306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&lt; 0.001</w:t>
            </w:r>
          </w:p>
        </w:tc>
      </w:tr>
      <w:tr w:rsidR="001D63F8" w:rsidRPr="00F150F8" w14:paraId="6893A1E5" w14:textId="77777777" w:rsidTr="002F24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8" w:type="dxa"/>
          </w:tcPr>
          <w:p w14:paraId="51971D1C" w14:textId="69C78727" w:rsidR="001D63F8" w:rsidRPr="00F150F8" w:rsidRDefault="003953C4" w:rsidP="00B3060E">
            <w:pPr>
              <w:spacing w:line="480" w:lineRule="auto"/>
              <w:rPr>
                <w:b w:val="0"/>
                <w:bCs w:val="0"/>
                <w:lang w:val="en-GB"/>
              </w:rPr>
            </w:pPr>
            <w:ins w:id="4" w:author="Finja Schaumann" w:date="2024-07-27T19:51:00Z">
              <w:r>
                <w:rPr>
                  <w:b w:val="0"/>
                  <w:bCs w:val="0"/>
                  <w:lang w:val="en-GB"/>
                </w:rPr>
                <w:t>Time interval</w:t>
              </w:r>
              <w:r w:rsidRPr="00F150F8">
                <w:rPr>
                  <w:b w:val="0"/>
                  <w:bCs w:val="0"/>
                  <w:lang w:val="en-GB"/>
                </w:rPr>
                <w:t xml:space="preserve"> </w:t>
              </w:r>
            </w:ins>
            <w:del w:id="5" w:author="Finja Schaumann" w:date="2024-07-27T19:51:00Z">
              <w:r w:rsidR="001D63F8" w:rsidRPr="00F150F8" w:rsidDel="003953C4">
                <w:rPr>
                  <w:b w:val="0"/>
                  <w:bCs w:val="0"/>
                  <w:lang w:val="en-GB"/>
                </w:rPr>
                <w:delText xml:space="preserve">Daytime </w:delText>
              </w:r>
            </w:del>
            <w:r w:rsidR="001D63F8" w:rsidRPr="00F150F8">
              <w:rPr>
                <w:b w:val="0"/>
                <w:bCs w:val="0"/>
                <w:lang w:val="en-GB"/>
              </w:rPr>
              <w:t>[Evening]</w:t>
            </w:r>
          </w:p>
        </w:tc>
        <w:tc>
          <w:tcPr>
            <w:tcW w:w="906" w:type="dxa"/>
          </w:tcPr>
          <w:p w14:paraId="2D44A8F1" w14:textId="77777777" w:rsidR="001D63F8" w:rsidRPr="00F150F8" w:rsidRDefault="001D63F8" w:rsidP="00B306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-4.65</w:t>
            </w:r>
          </w:p>
        </w:tc>
        <w:tc>
          <w:tcPr>
            <w:tcW w:w="1133" w:type="dxa"/>
          </w:tcPr>
          <w:p w14:paraId="3E12035D" w14:textId="77777777" w:rsidR="001D63F8" w:rsidRPr="00F150F8" w:rsidRDefault="001D63F8" w:rsidP="00B306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0.60</w:t>
            </w:r>
          </w:p>
        </w:tc>
        <w:tc>
          <w:tcPr>
            <w:tcW w:w="1844" w:type="dxa"/>
          </w:tcPr>
          <w:p w14:paraId="5417CA25" w14:textId="77777777" w:rsidR="001D63F8" w:rsidRPr="00F150F8" w:rsidRDefault="001D63F8" w:rsidP="00B306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[-5.82, -3.48]</w:t>
            </w:r>
          </w:p>
        </w:tc>
        <w:tc>
          <w:tcPr>
            <w:tcW w:w="1134" w:type="dxa"/>
          </w:tcPr>
          <w:p w14:paraId="2FB2D299" w14:textId="77777777" w:rsidR="001D63F8" w:rsidRPr="00F150F8" w:rsidRDefault="001D63F8" w:rsidP="00B306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-7.78</w:t>
            </w:r>
          </w:p>
        </w:tc>
        <w:tc>
          <w:tcPr>
            <w:tcW w:w="987" w:type="dxa"/>
          </w:tcPr>
          <w:p w14:paraId="7A45F34C" w14:textId="77777777" w:rsidR="001D63F8" w:rsidRPr="00F150F8" w:rsidRDefault="001D63F8" w:rsidP="00B306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&lt; 0.001</w:t>
            </w:r>
          </w:p>
        </w:tc>
      </w:tr>
      <w:tr w:rsidR="001D63F8" w:rsidRPr="00F150F8" w14:paraId="47FE2CDE" w14:textId="77777777" w:rsidTr="002F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8" w:type="dxa"/>
          </w:tcPr>
          <w:p w14:paraId="02B6AEA1" w14:textId="5029DE46" w:rsidR="001D63F8" w:rsidRPr="00F150F8" w:rsidRDefault="003953C4" w:rsidP="00B3060E">
            <w:pPr>
              <w:spacing w:line="480" w:lineRule="auto"/>
              <w:rPr>
                <w:b w:val="0"/>
                <w:bCs w:val="0"/>
                <w:lang w:val="en-GB"/>
              </w:rPr>
            </w:pPr>
            <w:ins w:id="6" w:author="Finja Schaumann" w:date="2024-07-27T19:51:00Z">
              <w:r>
                <w:rPr>
                  <w:b w:val="0"/>
                  <w:bCs w:val="0"/>
                  <w:lang w:val="en-GB"/>
                </w:rPr>
                <w:t>Time interval</w:t>
              </w:r>
              <w:r w:rsidRPr="00F150F8">
                <w:rPr>
                  <w:b w:val="0"/>
                  <w:bCs w:val="0"/>
                  <w:lang w:val="en-GB"/>
                </w:rPr>
                <w:t xml:space="preserve"> </w:t>
              </w:r>
            </w:ins>
            <w:del w:id="7" w:author="Finja Schaumann" w:date="2024-07-27T19:51:00Z">
              <w:r w:rsidR="001D63F8" w:rsidRPr="00F150F8" w:rsidDel="003953C4">
                <w:rPr>
                  <w:b w:val="0"/>
                  <w:bCs w:val="0"/>
                  <w:lang w:val="en-GB"/>
                </w:rPr>
                <w:delText xml:space="preserve">Daytime </w:delText>
              </w:r>
            </w:del>
            <w:bookmarkStart w:id="8" w:name="_GoBack"/>
            <w:bookmarkEnd w:id="8"/>
            <w:r w:rsidR="001D63F8" w:rsidRPr="00F150F8">
              <w:rPr>
                <w:b w:val="0"/>
                <w:bCs w:val="0"/>
                <w:lang w:val="en-GB"/>
              </w:rPr>
              <w:t>[Night]</w:t>
            </w:r>
          </w:p>
        </w:tc>
        <w:tc>
          <w:tcPr>
            <w:tcW w:w="906" w:type="dxa"/>
          </w:tcPr>
          <w:p w14:paraId="35560133" w14:textId="77777777" w:rsidR="001D63F8" w:rsidRPr="00F150F8" w:rsidRDefault="001D63F8" w:rsidP="00B306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-6.25</w:t>
            </w:r>
          </w:p>
        </w:tc>
        <w:tc>
          <w:tcPr>
            <w:tcW w:w="1133" w:type="dxa"/>
          </w:tcPr>
          <w:p w14:paraId="3F78C989" w14:textId="77777777" w:rsidR="001D63F8" w:rsidRPr="00F150F8" w:rsidRDefault="001D63F8" w:rsidP="00B306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0.60</w:t>
            </w:r>
          </w:p>
        </w:tc>
        <w:tc>
          <w:tcPr>
            <w:tcW w:w="1844" w:type="dxa"/>
          </w:tcPr>
          <w:p w14:paraId="17D86C9B" w14:textId="77777777" w:rsidR="001D63F8" w:rsidRPr="00F150F8" w:rsidRDefault="001D63F8" w:rsidP="00B306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[-7.42, -5.08]</w:t>
            </w:r>
          </w:p>
        </w:tc>
        <w:tc>
          <w:tcPr>
            <w:tcW w:w="1134" w:type="dxa"/>
          </w:tcPr>
          <w:p w14:paraId="64CB35FF" w14:textId="77777777" w:rsidR="001D63F8" w:rsidRPr="00F150F8" w:rsidRDefault="001D63F8" w:rsidP="00B306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-10.46</w:t>
            </w:r>
          </w:p>
        </w:tc>
        <w:tc>
          <w:tcPr>
            <w:tcW w:w="987" w:type="dxa"/>
          </w:tcPr>
          <w:p w14:paraId="62E3609C" w14:textId="77777777" w:rsidR="001D63F8" w:rsidRPr="00F150F8" w:rsidRDefault="001D63F8" w:rsidP="00B306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&lt; 0.001</w:t>
            </w:r>
          </w:p>
        </w:tc>
      </w:tr>
      <w:tr w:rsidR="001D63F8" w:rsidRPr="00F150F8" w14:paraId="4BB8F40D" w14:textId="77777777" w:rsidTr="002F24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8" w:type="dxa"/>
          </w:tcPr>
          <w:p w14:paraId="7D0C2593" w14:textId="77777777" w:rsidR="001D63F8" w:rsidRPr="00F150F8" w:rsidRDefault="001D63F8" w:rsidP="00B3060E">
            <w:pPr>
              <w:spacing w:line="480" w:lineRule="auto"/>
              <w:rPr>
                <w:lang w:val="en-GB"/>
              </w:rPr>
            </w:pPr>
            <w:proofErr w:type="spellStart"/>
            <w:proofErr w:type="gramStart"/>
            <w:r w:rsidRPr="00F150F8">
              <w:rPr>
                <w:b w:val="0"/>
                <w:bCs w:val="0"/>
                <w:lang w:val="en-GB"/>
              </w:rPr>
              <w:t>Temperature:PAR</w:t>
            </w:r>
            <w:proofErr w:type="spellEnd"/>
            <w:proofErr w:type="gramEnd"/>
          </w:p>
        </w:tc>
        <w:tc>
          <w:tcPr>
            <w:tcW w:w="906" w:type="dxa"/>
          </w:tcPr>
          <w:p w14:paraId="560A6BF1" w14:textId="77777777" w:rsidR="001D63F8" w:rsidRPr="00F150F8" w:rsidRDefault="001D63F8" w:rsidP="00B306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-1.80</w:t>
            </w:r>
          </w:p>
        </w:tc>
        <w:tc>
          <w:tcPr>
            <w:tcW w:w="1133" w:type="dxa"/>
          </w:tcPr>
          <w:p w14:paraId="68DBD9FC" w14:textId="77777777" w:rsidR="001D63F8" w:rsidRPr="00F150F8" w:rsidRDefault="001D63F8" w:rsidP="00B306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0.15</w:t>
            </w:r>
          </w:p>
        </w:tc>
        <w:tc>
          <w:tcPr>
            <w:tcW w:w="1844" w:type="dxa"/>
          </w:tcPr>
          <w:p w14:paraId="554685CB" w14:textId="77777777" w:rsidR="001D63F8" w:rsidRPr="00F150F8" w:rsidRDefault="001D63F8" w:rsidP="00B306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[-2.10, -1.51]</w:t>
            </w:r>
          </w:p>
        </w:tc>
        <w:tc>
          <w:tcPr>
            <w:tcW w:w="1134" w:type="dxa"/>
          </w:tcPr>
          <w:p w14:paraId="0D879025" w14:textId="77777777" w:rsidR="001D63F8" w:rsidRPr="00F150F8" w:rsidRDefault="001D63F8" w:rsidP="00B306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-11.99</w:t>
            </w:r>
          </w:p>
        </w:tc>
        <w:tc>
          <w:tcPr>
            <w:tcW w:w="987" w:type="dxa"/>
          </w:tcPr>
          <w:p w14:paraId="24B1954A" w14:textId="77777777" w:rsidR="001D63F8" w:rsidRPr="00F150F8" w:rsidRDefault="001D63F8" w:rsidP="00B306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&lt; 0.001</w:t>
            </w:r>
          </w:p>
        </w:tc>
      </w:tr>
      <w:tr w:rsidR="001D63F8" w:rsidRPr="00F150F8" w14:paraId="0DD73B09" w14:textId="77777777" w:rsidTr="002F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8" w:type="dxa"/>
          </w:tcPr>
          <w:p w14:paraId="11776B18" w14:textId="77777777" w:rsidR="001D63F8" w:rsidRPr="00F150F8" w:rsidRDefault="001D63F8" w:rsidP="00B3060E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F150F8">
              <w:rPr>
                <w:b w:val="0"/>
                <w:bCs w:val="0"/>
                <w:lang w:val="en-GB"/>
              </w:rPr>
              <w:t>Spec [Mel]</w:t>
            </w:r>
          </w:p>
        </w:tc>
        <w:tc>
          <w:tcPr>
            <w:tcW w:w="906" w:type="dxa"/>
          </w:tcPr>
          <w:p w14:paraId="2D543F6D" w14:textId="77777777" w:rsidR="001D63F8" w:rsidRPr="00F150F8" w:rsidRDefault="001D63F8" w:rsidP="00B306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0.74</w:t>
            </w:r>
          </w:p>
        </w:tc>
        <w:tc>
          <w:tcPr>
            <w:tcW w:w="1133" w:type="dxa"/>
          </w:tcPr>
          <w:p w14:paraId="14120BEC" w14:textId="77777777" w:rsidR="001D63F8" w:rsidRPr="00F150F8" w:rsidRDefault="001D63F8" w:rsidP="00B306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0.75</w:t>
            </w:r>
          </w:p>
        </w:tc>
        <w:tc>
          <w:tcPr>
            <w:tcW w:w="1844" w:type="dxa"/>
          </w:tcPr>
          <w:p w14:paraId="13600F9D" w14:textId="77777777" w:rsidR="001D63F8" w:rsidRPr="00F150F8" w:rsidRDefault="001D63F8" w:rsidP="00B306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[-0.73, 2.21]</w:t>
            </w:r>
          </w:p>
        </w:tc>
        <w:tc>
          <w:tcPr>
            <w:tcW w:w="1134" w:type="dxa"/>
          </w:tcPr>
          <w:p w14:paraId="6743BA52" w14:textId="77777777" w:rsidR="001D63F8" w:rsidRPr="00F150F8" w:rsidRDefault="001D63F8" w:rsidP="00B306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0.98</w:t>
            </w:r>
          </w:p>
        </w:tc>
        <w:tc>
          <w:tcPr>
            <w:tcW w:w="987" w:type="dxa"/>
          </w:tcPr>
          <w:p w14:paraId="2C4FD626" w14:textId="77777777" w:rsidR="001D63F8" w:rsidRPr="00F150F8" w:rsidRDefault="001D63F8" w:rsidP="00B306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0.325</w:t>
            </w:r>
          </w:p>
        </w:tc>
      </w:tr>
      <w:tr w:rsidR="001D63F8" w:rsidRPr="00F150F8" w14:paraId="7EE54ACE" w14:textId="77777777" w:rsidTr="002F24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8" w:type="dxa"/>
          </w:tcPr>
          <w:p w14:paraId="150089D6" w14:textId="77777777" w:rsidR="001D63F8" w:rsidRPr="00F150F8" w:rsidRDefault="001D63F8" w:rsidP="00B3060E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F150F8">
              <w:rPr>
                <w:b w:val="0"/>
                <w:bCs w:val="0"/>
                <w:lang w:val="en-GB"/>
              </w:rPr>
              <w:t>Spec [Mel] x Age</w:t>
            </w:r>
          </w:p>
        </w:tc>
        <w:tc>
          <w:tcPr>
            <w:tcW w:w="906" w:type="dxa"/>
          </w:tcPr>
          <w:p w14:paraId="50B487BF" w14:textId="77777777" w:rsidR="001D63F8" w:rsidRPr="00F150F8" w:rsidRDefault="001D63F8" w:rsidP="00B306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-0.02</w:t>
            </w:r>
          </w:p>
        </w:tc>
        <w:tc>
          <w:tcPr>
            <w:tcW w:w="1133" w:type="dxa"/>
          </w:tcPr>
          <w:p w14:paraId="38C87C49" w14:textId="77777777" w:rsidR="001D63F8" w:rsidRPr="00F150F8" w:rsidRDefault="001D63F8" w:rsidP="00B306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5.49e-03</w:t>
            </w:r>
          </w:p>
        </w:tc>
        <w:tc>
          <w:tcPr>
            <w:tcW w:w="1844" w:type="dxa"/>
          </w:tcPr>
          <w:p w14:paraId="7E54C472" w14:textId="77777777" w:rsidR="001D63F8" w:rsidRPr="00F150F8" w:rsidRDefault="001D63F8" w:rsidP="00B306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[-0.03, -0.01]</w:t>
            </w:r>
          </w:p>
        </w:tc>
        <w:tc>
          <w:tcPr>
            <w:tcW w:w="1134" w:type="dxa"/>
          </w:tcPr>
          <w:p w14:paraId="15015801" w14:textId="77777777" w:rsidR="001D63F8" w:rsidRPr="00F150F8" w:rsidRDefault="001D63F8" w:rsidP="00B306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-3.22</w:t>
            </w:r>
          </w:p>
        </w:tc>
        <w:tc>
          <w:tcPr>
            <w:tcW w:w="987" w:type="dxa"/>
          </w:tcPr>
          <w:p w14:paraId="6F99EB50" w14:textId="77777777" w:rsidR="001D63F8" w:rsidRPr="00F150F8" w:rsidRDefault="001D63F8" w:rsidP="00B306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0.001</w:t>
            </w:r>
          </w:p>
        </w:tc>
      </w:tr>
      <w:tr w:rsidR="001D63F8" w:rsidRPr="00F150F8" w14:paraId="7D851B30" w14:textId="77777777" w:rsidTr="002F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8" w:type="dxa"/>
          </w:tcPr>
          <w:p w14:paraId="3D73ACA9" w14:textId="77777777" w:rsidR="001D63F8" w:rsidRPr="00F150F8" w:rsidRDefault="001D63F8" w:rsidP="00B3060E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F150F8">
              <w:rPr>
                <w:b w:val="0"/>
                <w:bCs w:val="0"/>
                <w:lang w:val="en-GB"/>
              </w:rPr>
              <w:t>Spec [Mel] x Temperature</w:t>
            </w:r>
          </w:p>
        </w:tc>
        <w:tc>
          <w:tcPr>
            <w:tcW w:w="906" w:type="dxa"/>
          </w:tcPr>
          <w:p w14:paraId="19B3918F" w14:textId="77777777" w:rsidR="001D63F8" w:rsidRPr="00F150F8" w:rsidRDefault="001D63F8" w:rsidP="00B306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-0.63</w:t>
            </w:r>
          </w:p>
        </w:tc>
        <w:tc>
          <w:tcPr>
            <w:tcW w:w="1133" w:type="dxa"/>
          </w:tcPr>
          <w:p w14:paraId="18E3DD57" w14:textId="77777777" w:rsidR="001D63F8" w:rsidRPr="00F150F8" w:rsidRDefault="001D63F8" w:rsidP="00B306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0.25</w:t>
            </w:r>
          </w:p>
        </w:tc>
        <w:tc>
          <w:tcPr>
            <w:tcW w:w="1844" w:type="dxa"/>
          </w:tcPr>
          <w:p w14:paraId="78AF0388" w14:textId="77777777" w:rsidR="001D63F8" w:rsidRPr="00F150F8" w:rsidRDefault="001D63F8" w:rsidP="00B306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[-1.11, -0.14]</w:t>
            </w:r>
          </w:p>
        </w:tc>
        <w:tc>
          <w:tcPr>
            <w:tcW w:w="1134" w:type="dxa"/>
          </w:tcPr>
          <w:p w14:paraId="6D2769B2" w14:textId="77777777" w:rsidR="001D63F8" w:rsidRPr="00F150F8" w:rsidRDefault="001D63F8" w:rsidP="00B306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-2.54</w:t>
            </w:r>
          </w:p>
        </w:tc>
        <w:tc>
          <w:tcPr>
            <w:tcW w:w="987" w:type="dxa"/>
          </w:tcPr>
          <w:p w14:paraId="1C0EC415" w14:textId="77777777" w:rsidR="001D63F8" w:rsidRPr="00F150F8" w:rsidRDefault="001D63F8" w:rsidP="00B306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0.011</w:t>
            </w:r>
          </w:p>
        </w:tc>
      </w:tr>
      <w:tr w:rsidR="001D63F8" w:rsidRPr="00F150F8" w14:paraId="4C55F058" w14:textId="77777777" w:rsidTr="002F24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8" w:type="dxa"/>
          </w:tcPr>
          <w:p w14:paraId="7670FE2A" w14:textId="77777777" w:rsidR="001D63F8" w:rsidRPr="00F150F8" w:rsidRDefault="001D63F8" w:rsidP="00B3060E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F150F8">
              <w:rPr>
                <w:b w:val="0"/>
                <w:bCs w:val="0"/>
                <w:lang w:val="en-GB"/>
              </w:rPr>
              <w:t>Spec [Mel] x PAR</w:t>
            </w:r>
          </w:p>
        </w:tc>
        <w:tc>
          <w:tcPr>
            <w:tcW w:w="906" w:type="dxa"/>
          </w:tcPr>
          <w:p w14:paraId="67D389AA" w14:textId="77777777" w:rsidR="001D63F8" w:rsidRPr="00F150F8" w:rsidRDefault="001D63F8" w:rsidP="00B306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-0.10</w:t>
            </w:r>
          </w:p>
        </w:tc>
        <w:tc>
          <w:tcPr>
            <w:tcW w:w="1133" w:type="dxa"/>
          </w:tcPr>
          <w:p w14:paraId="39553B11" w14:textId="77777777" w:rsidR="001D63F8" w:rsidRPr="00F150F8" w:rsidRDefault="001D63F8" w:rsidP="00B306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0.10</w:t>
            </w:r>
          </w:p>
        </w:tc>
        <w:tc>
          <w:tcPr>
            <w:tcW w:w="1844" w:type="dxa"/>
          </w:tcPr>
          <w:p w14:paraId="15C7BBC4" w14:textId="77777777" w:rsidR="001D63F8" w:rsidRPr="00F150F8" w:rsidRDefault="001D63F8" w:rsidP="00B306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[-0.29, 0.09]</w:t>
            </w:r>
          </w:p>
        </w:tc>
        <w:tc>
          <w:tcPr>
            <w:tcW w:w="1134" w:type="dxa"/>
          </w:tcPr>
          <w:p w14:paraId="2A7B17B6" w14:textId="77777777" w:rsidR="001D63F8" w:rsidRPr="00F150F8" w:rsidRDefault="001D63F8" w:rsidP="00B306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-0.99</w:t>
            </w:r>
          </w:p>
        </w:tc>
        <w:tc>
          <w:tcPr>
            <w:tcW w:w="987" w:type="dxa"/>
          </w:tcPr>
          <w:p w14:paraId="4F495BDC" w14:textId="77777777" w:rsidR="001D63F8" w:rsidRPr="00F150F8" w:rsidRDefault="001D63F8" w:rsidP="00B306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0.324</w:t>
            </w:r>
          </w:p>
        </w:tc>
      </w:tr>
      <w:tr w:rsidR="001D63F8" w:rsidRPr="00F150F8" w14:paraId="24DAB44D" w14:textId="77777777" w:rsidTr="002F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8" w:type="dxa"/>
          </w:tcPr>
          <w:p w14:paraId="17F24F9D" w14:textId="77777777" w:rsidR="001D63F8" w:rsidRPr="00F150F8" w:rsidRDefault="001D63F8" w:rsidP="00B3060E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F150F8">
              <w:rPr>
                <w:b w:val="0"/>
                <w:bCs w:val="0"/>
                <w:lang w:val="en-GB"/>
              </w:rPr>
              <w:t>Spec [Mel] x Wind</w:t>
            </w:r>
          </w:p>
        </w:tc>
        <w:tc>
          <w:tcPr>
            <w:tcW w:w="906" w:type="dxa"/>
          </w:tcPr>
          <w:p w14:paraId="45E5063D" w14:textId="77777777" w:rsidR="001D63F8" w:rsidRPr="00F150F8" w:rsidRDefault="001D63F8" w:rsidP="00B306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0.13</w:t>
            </w:r>
          </w:p>
        </w:tc>
        <w:tc>
          <w:tcPr>
            <w:tcW w:w="1133" w:type="dxa"/>
          </w:tcPr>
          <w:p w14:paraId="7E2D2195" w14:textId="77777777" w:rsidR="001D63F8" w:rsidRPr="00F150F8" w:rsidRDefault="001D63F8" w:rsidP="00B306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0.07</w:t>
            </w:r>
          </w:p>
        </w:tc>
        <w:tc>
          <w:tcPr>
            <w:tcW w:w="1844" w:type="dxa"/>
          </w:tcPr>
          <w:p w14:paraId="246E3FA6" w14:textId="77777777" w:rsidR="001D63F8" w:rsidRPr="00F150F8" w:rsidRDefault="001D63F8" w:rsidP="00B306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[-0.02, 0.28]</w:t>
            </w:r>
          </w:p>
        </w:tc>
        <w:tc>
          <w:tcPr>
            <w:tcW w:w="1134" w:type="dxa"/>
          </w:tcPr>
          <w:p w14:paraId="348C9A26" w14:textId="77777777" w:rsidR="001D63F8" w:rsidRPr="00F150F8" w:rsidRDefault="001D63F8" w:rsidP="00B306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1.76</w:t>
            </w:r>
          </w:p>
        </w:tc>
        <w:tc>
          <w:tcPr>
            <w:tcW w:w="987" w:type="dxa"/>
          </w:tcPr>
          <w:p w14:paraId="11026B4A" w14:textId="77777777" w:rsidR="001D63F8" w:rsidRPr="00F150F8" w:rsidRDefault="001D63F8" w:rsidP="00B3060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0.079</w:t>
            </w:r>
          </w:p>
        </w:tc>
      </w:tr>
      <w:tr w:rsidR="001D63F8" w:rsidRPr="00F150F8" w14:paraId="19B7CBF8" w14:textId="77777777" w:rsidTr="002F24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8" w:type="dxa"/>
          </w:tcPr>
          <w:p w14:paraId="7543AD36" w14:textId="77777777" w:rsidR="001D63F8" w:rsidRPr="00F150F8" w:rsidRDefault="001D63F8" w:rsidP="00B3060E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F150F8">
              <w:rPr>
                <w:b w:val="0"/>
                <w:bCs w:val="0"/>
                <w:lang w:val="en-GB"/>
              </w:rPr>
              <w:t>Spec [Mel] x Rain</w:t>
            </w:r>
          </w:p>
        </w:tc>
        <w:tc>
          <w:tcPr>
            <w:tcW w:w="906" w:type="dxa"/>
          </w:tcPr>
          <w:p w14:paraId="4058D625" w14:textId="77777777" w:rsidR="001D63F8" w:rsidRPr="00F150F8" w:rsidRDefault="001D63F8" w:rsidP="00B306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-0.03</w:t>
            </w:r>
          </w:p>
        </w:tc>
        <w:tc>
          <w:tcPr>
            <w:tcW w:w="1133" w:type="dxa"/>
          </w:tcPr>
          <w:p w14:paraId="2B1C2814" w14:textId="77777777" w:rsidR="001D63F8" w:rsidRPr="00F150F8" w:rsidRDefault="001D63F8" w:rsidP="00B306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0.12</w:t>
            </w:r>
          </w:p>
        </w:tc>
        <w:tc>
          <w:tcPr>
            <w:tcW w:w="1844" w:type="dxa"/>
          </w:tcPr>
          <w:p w14:paraId="723A4A8C" w14:textId="77777777" w:rsidR="001D63F8" w:rsidRPr="00F150F8" w:rsidRDefault="001D63F8" w:rsidP="00B306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[-0.27, 0.21]</w:t>
            </w:r>
          </w:p>
        </w:tc>
        <w:tc>
          <w:tcPr>
            <w:tcW w:w="1134" w:type="dxa"/>
          </w:tcPr>
          <w:p w14:paraId="414AE168" w14:textId="77777777" w:rsidR="001D63F8" w:rsidRPr="00F150F8" w:rsidRDefault="001D63F8" w:rsidP="00B306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-0.26</w:t>
            </w:r>
          </w:p>
        </w:tc>
        <w:tc>
          <w:tcPr>
            <w:tcW w:w="987" w:type="dxa"/>
          </w:tcPr>
          <w:p w14:paraId="70B6390E" w14:textId="77777777" w:rsidR="001D63F8" w:rsidRPr="00F150F8" w:rsidRDefault="001D63F8" w:rsidP="00B306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50F8">
              <w:rPr>
                <w:lang w:val="en-GB"/>
              </w:rPr>
              <w:t>0.796</w:t>
            </w:r>
          </w:p>
        </w:tc>
      </w:tr>
    </w:tbl>
    <w:p w14:paraId="5099F8D1" w14:textId="77777777" w:rsidR="00A4672B" w:rsidRDefault="00A4672B"/>
    <w:sectPr w:rsidR="00A467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inja Schaumann">
    <w15:presenceInfo w15:providerId="AD" w15:userId="S-1-5-21-579908582-3987748265-4076907119-323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3F8"/>
    <w:rsid w:val="001B6DC9"/>
    <w:rsid w:val="001D63F8"/>
    <w:rsid w:val="003953C4"/>
    <w:rsid w:val="004C5FE4"/>
    <w:rsid w:val="00580F40"/>
    <w:rsid w:val="007636F5"/>
    <w:rsid w:val="00A4672B"/>
    <w:rsid w:val="00B30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5CBDEC"/>
  <w15:chartTrackingRefBased/>
  <w15:docId w15:val="{BAE8EE7D-383D-4707-9F1F-D8F9C6052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63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1D63F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816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ja Henrike Schaumann</dc:creator>
  <cp:keywords/>
  <dc:description/>
  <cp:lastModifiedBy>Finja Schaumann</cp:lastModifiedBy>
  <cp:revision>5</cp:revision>
  <dcterms:created xsi:type="dcterms:W3CDTF">2023-12-11T08:58:00Z</dcterms:created>
  <dcterms:modified xsi:type="dcterms:W3CDTF">2024-07-27T17:51:00Z</dcterms:modified>
</cp:coreProperties>
</file>